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731" w:rsidRDefault="00694F94" w:rsidP="00574731">
      <w:pPr>
        <w:pStyle w:val="Tablehead"/>
      </w:pPr>
      <w:r>
        <w:t>S1 Table. Type of self-reported NCCD</w:t>
      </w:r>
      <w:r w:rsidR="00574731">
        <w:t>s</w:t>
      </w:r>
      <w:r>
        <w:t xml:space="preserve"> by sex and wealth quintile, in percent</w:t>
      </w:r>
    </w:p>
    <w:tbl>
      <w:tblPr>
        <w:tblW w:w="475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352"/>
        <w:gridCol w:w="1352"/>
        <w:gridCol w:w="1352"/>
        <w:gridCol w:w="1354"/>
        <w:gridCol w:w="1354"/>
        <w:gridCol w:w="1354"/>
        <w:gridCol w:w="1354"/>
        <w:gridCol w:w="1354"/>
        <w:gridCol w:w="892"/>
      </w:tblGrid>
      <w:tr w:rsidR="00694F94" w:rsidRPr="00142F27" w:rsidTr="00897E76">
        <w:trPr>
          <w:trHeight w:val="564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Cardiovascular Disorder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Musculoskeletal Disorder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Respiratory Disorder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Physical Disability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Diabete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Allergy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Peptic Ulcer Diseas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Other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N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Tot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3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6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7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0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58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897E76" w:rsidP="007E47D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Sek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2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8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2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52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6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9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7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6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8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206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>χ² stat (df</w:t>
            </w:r>
            <w:r w:rsidR="00D0306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= 7</w:t>
            </w:r>
            <w:r w:rsidRPr="00142F2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4.13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694F94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574731" w:rsidP="0057473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Asset-based w</w:t>
            </w:r>
            <w:r w:rsidR="00694F94"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ealth quinti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</w:t>
            </w:r>
            <w:r w:rsidR="00574731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 xml:space="preserve"> (poorest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7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7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8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96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1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7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0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0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76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6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6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1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80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7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4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2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4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57473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</w:t>
            </w:r>
            <w:r w:rsidR="00574731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 xml:space="preserve"> (richest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30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28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5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9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1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2</w:t>
            </w: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>χ² stat.(df</w:t>
            </w:r>
            <w:r w:rsidR="00D0306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= 28</w:t>
            </w:r>
            <w:r w:rsidRPr="00142F2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27.98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694F94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  <w:r w:rsidRPr="00142F27"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</w:tr>
      <w:tr w:rsidR="00574731" w:rsidRPr="00142F27" w:rsidTr="00897E76">
        <w:trPr>
          <w:trHeight w:val="288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694F94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731" w:rsidRPr="00142F27" w:rsidRDefault="00574731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694F94" w:rsidRPr="00142F27" w:rsidTr="00574731">
        <w:trPr>
          <w:trHeight w:val="288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7E76" w:rsidRDefault="00897E76" w:rsidP="007E47D1">
            <w:pPr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</w:pPr>
          </w:p>
          <w:p w:rsidR="00694F94" w:rsidRPr="00142F27" w:rsidRDefault="00897E76" w:rsidP="007E47D1">
            <w:pPr>
              <w:rPr>
                <w:b/>
                <w:sz w:val="18"/>
                <w:szCs w:val="18"/>
              </w:rPr>
            </w:pPr>
            <w:r w:rsidRPr="00897E76">
              <w:rPr>
                <w:sz w:val="18"/>
                <w:szCs w:val="18"/>
              </w:rPr>
              <w:t>All numbers are row percentages</w:t>
            </w:r>
            <w:r w:rsidRPr="00897E76"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 xml:space="preserve">Significance values for Pearson’s </w:t>
            </w:r>
            <w:r w:rsidRPr="00897E76">
              <w:rPr>
                <w:rFonts w:ascii="Times New Roman" w:hAnsi="Times New Roman"/>
                <w:iCs/>
                <w:color w:val="000000"/>
                <w:sz w:val="18"/>
                <w:szCs w:val="18"/>
                <w:lang w:val="nl-BE" w:eastAsia="nl-BE"/>
              </w:rPr>
              <w:t>χ</w:t>
            </w:r>
            <w:r w:rsidRPr="00897E76">
              <w:rPr>
                <w:rFonts w:ascii="Times New Roman" w:hAnsi="Times New Roman"/>
                <w:iCs/>
                <w:color w:val="000000"/>
                <w:sz w:val="18"/>
                <w:szCs w:val="18"/>
                <w:lang w:eastAsia="nl-BE"/>
              </w:rPr>
              <w:t xml:space="preserve">²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 xml:space="preserve">statistics: </w:t>
            </w:r>
            <w:bookmarkStart w:id="0" w:name="_GoBack"/>
            <w:bookmarkEnd w:id="0"/>
            <w:r w:rsidR="00694F94" w:rsidRPr="00897E76"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>* p&lt;</w:t>
            </w:r>
            <w:r w:rsidR="00694F94" w:rsidRPr="00142F27"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  <w:t>0.1, ** p&lt;0.05, *** p&lt;0.01</w:t>
            </w:r>
            <w:r w:rsidR="00694F94" w:rsidRPr="00142F27">
              <w:rPr>
                <w:sz w:val="18"/>
                <w:szCs w:val="18"/>
              </w:rPr>
              <w:t>. ‘df’ is degrees of freedom</w:t>
            </w:r>
          </w:p>
          <w:p w:rsidR="00694F94" w:rsidRPr="00142F27" w:rsidRDefault="00694F94" w:rsidP="007E47D1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eastAsia="nl-BE"/>
              </w:rPr>
            </w:pPr>
          </w:p>
        </w:tc>
      </w:tr>
    </w:tbl>
    <w:p w:rsidR="005C576B" w:rsidRDefault="005C576B"/>
    <w:sectPr w:rsidR="005C576B" w:rsidSect="00694F94">
      <w:pgSz w:w="16838" w:h="11906" w:orient="landscape"/>
      <w:pgMar w:top="1440" w:right="1440" w:bottom="84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 55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F94"/>
    <w:rsid w:val="00574731"/>
    <w:rsid w:val="005C0B77"/>
    <w:rsid w:val="005C576B"/>
    <w:rsid w:val="00694F94"/>
    <w:rsid w:val="00897E76"/>
    <w:rsid w:val="00D03069"/>
    <w:rsid w:val="00F1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799D6EB-C2A4-46B0-8624-94F5E6A60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F94"/>
    <w:pPr>
      <w:spacing w:after="0" w:line="240" w:lineRule="auto"/>
    </w:pPr>
    <w:rPr>
      <w:rFonts w:ascii="Frutiger 55" w:eastAsia="Times New Roman" w:hAnsi="Frutiger 55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link w:val="TableheadChar"/>
    <w:qFormat/>
    <w:rsid w:val="00694F94"/>
    <w:pPr>
      <w:spacing w:line="480" w:lineRule="auto"/>
      <w:jc w:val="both"/>
      <w:outlineLvl w:val="0"/>
    </w:pPr>
    <w:rPr>
      <w:rFonts w:ascii="Times New Roman" w:hAnsi="Times New Roman"/>
      <w:b/>
      <w:sz w:val="22"/>
      <w:lang w:val="en-US"/>
    </w:rPr>
  </w:style>
  <w:style w:type="character" w:customStyle="1" w:styleId="TableheadChar">
    <w:name w:val="Tablehead Char"/>
    <w:basedOn w:val="DefaultParagraphFont"/>
    <w:link w:val="Tablehead"/>
    <w:rsid w:val="00694F94"/>
    <w:rPr>
      <w:rFonts w:ascii="Times New Roman" w:eastAsia="Times New Roman" w:hAnsi="Times New Roman" w:cs="Times New Roman"/>
      <w:b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ISEE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 Goedecke</dc:creator>
  <cp:keywords/>
  <dc:description/>
  <cp:lastModifiedBy>Jann Goedecke</cp:lastModifiedBy>
  <cp:revision>3</cp:revision>
  <cp:lastPrinted>2016-10-27T00:51:00Z</cp:lastPrinted>
  <dcterms:created xsi:type="dcterms:W3CDTF">2016-10-27T00:45:00Z</dcterms:created>
  <dcterms:modified xsi:type="dcterms:W3CDTF">2016-10-27T13:30:00Z</dcterms:modified>
</cp:coreProperties>
</file>